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DC1" w:rsidRDefault="003D4DC1" w:rsidP="003D4DC1">
      <w:pPr>
        <w:spacing w:line="480" w:lineRule="auto"/>
        <w:rPr>
          <w:rFonts w:ascii="Arial" w:hAnsi="Arial" w:cs="Arial"/>
          <w:b/>
        </w:rPr>
      </w:pPr>
      <w:bookmarkStart w:id="0" w:name="_GoBack"/>
    </w:p>
    <w:p w:rsidR="003D4DC1" w:rsidRPr="009032D2" w:rsidRDefault="003D4DC1" w:rsidP="003D4DC1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9032D2">
        <w:rPr>
          <w:rFonts w:ascii="Arial" w:hAnsi="Arial" w:cs="Arial"/>
          <w:b/>
          <w:sz w:val="20"/>
          <w:szCs w:val="20"/>
        </w:rPr>
        <w:t xml:space="preserve">Supplementary table 1. </w:t>
      </w:r>
      <w:proofErr w:type="spellStart"/>
      <w:r w:rsidRPr="009032D2">
        <w:rPr>
          <w:rFonts w:ascii="Arial" w:hAnsi="Arial" w:cs="Arial"/>
          <w:bCs/>
          <w:sz w:val="20"/>
          <w:szCs w:val="20"/>
        </w:rPr>
        <w:t>Clinicopathological</w:t>
      </w:r>
      <w:proofErr w:type="spellEnd"/>
      <w:r w:rsidRPr="009032D2">
        <w:rPr>
          <w:rFonts w:ascii="Arial" w:hAnsi="Arial" w:cs="Arial"/>
          <w:bCs/>
          <w:sz w:val="20"/>
          <w:szCs w:val="20"/>
        </w:rPr>
        <w:t xml:space="preserve"> characteristics comparison between the </w:t>
      </w:r>
      <w:r>
        <w:rPr>
          <w:rFonts w:ascii="Arial" w:hAnsi="Arial" w:cs="Arial"/>
          <w:bCs/>
          <w:sz w:val="20"/>
          <w:szCs w:val="20"/>
        </w:rPr>
        <w:t xml:space="preserve">original </w:t>
      </w:r>
      <w:proofErr w:type="spellStart"/>
      <w:r w:rsidRPr="009032D2">
        <w:rPr>
          <w:rFonts w:ascii="Arial" w:hAnsi="Arial" w:cs="Arial"/>
          <w:bCs/>
          <w:sz w:val="20"/>
          <w:szCs w:val="20"/>
        </w:rPr>
        <w:t>Laurén</w:t>
      </w:r>
      <w:proofErr w:type="spellEnd"/>
      <w:r w:rsidRPr="009032D2">
        <w:rPr>
          <w:rFonts w:ascii="Arial" w:hAnsi="Arial" w:cs="Arial"/>
          <w:bCs/>
          <w:sz w:val="20"/>
          <w:szCs w:val="20"/>
        </w:rPr>
        <w:t xml:space="preserve"> </w:t>
      </w:r>
      <w:proofErr w:type="gramStart"/>
      <w:r w:rsidRPr="009032D2">
        <w:rPr>
          <w:rFonts w:ascii="Arial" w:hAnsi="Arial" w:cs="Arial"/>
          <w:bCs/>
          <w:sz w:val="20"/>
          <w:szCs w:val="20"/>
        </w:rPr>
        <w:t>classification</w:t>
      </w:r>
      <w:proofErr w:type="gramEnd"/>
      <w:r w:rsidRPr="009032D2">
        <w:rPr>
          <w:rFonts w:ascii="Arial" w:hAnsi="Arial" w:cs="Arial"/>
          <w:bCs/>
          <w:sz w:val="20"/>
          <w:szCs w:val="20"/>
        </w:rPr>
        <w:t>.</w:t>
      </w:r>
    </w:p>
    <w:tbl>
      <w:tblPr>
        <w:tblStyle w:val="TableGrid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1843"/>
        <w:gridCol w:w="142"/>
        <w:gridCol w:w="1418"/>
        <w:gridCol w:w="141"/>
        <w:gridCol w:w="1843"/>
        <w:gridCol w:w="283"/>
      </w:tblGrid>
      <w:tr w:rsidR="003D4DC1" w:rsidRPr="00084818" w:rsidTr="003D4DC1">
        <w:trPr>
          <w:gridAfter w:val="1"/>
          <w:wAfter w:w="283" w:type="dxa"/>
          <w:trHeight w:val="983"/>
          <w:jc w:val="center"/>
        </w:trPr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084818">
              <w:rPr>
                <w:rFonts w:ascii="Arial" w:hAnsi="Arial" w:cs="Arial"/>
                <w:b/>
                <w:sz w:val="18"/>
                <w:szCs w:val="20"/>
              </w:rPr>
              <w:t>Vari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Intestinal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084818">
              <w:rPr>
                <w:rFonts w:ascii="Arial" w:hAnsi="Arial" w:cs="Arial"/>
                <w:i/>
                <w:sz w:val="18"/>
                <w:szCs w:val="20"/>
              </w:rPr>
              <w:t>n=2</w:t>
            </w:r>
            <w:r>
              <w:rPr>
                <w:rFonts w:ascii="Arial" w:hAnsi="Arial" w:cs="Arial"/>
                <w:i/>
                <w:sz w:val="18"/>
                <w:szCs w:val="20"/>
              </w:rPr>
              <w:t>29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Mixed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084818">
              <w:rPr>
                <w:rFonts w:ascii="Arial" w:hAnsi="Arial" w:cs="Arial"/>
                <w:i/>
                <w:sz w:val="18"/>
                <w:szCs w:val="20"/>
              </w:rPr>
              <w:t>n=</w:t>
            </w:r>
            <w:r>
              <w:rPr>
                <w:rFonts w:ascii="Arial" w:hAnsi="Arial" w:cs="Arial"/>
                <w:i/>
                <w:sz w:val="18"/>
                <w:szCs w:val="20"/>
              </w:rPr>
              <w:t>8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084818">
              <w:rPr>
                <w:rFonts w:ascii="Arial" w:hAnsi="Arial" w:cs="Arial"/>
                <w:b/>
                <w:sz w:val="18"/>
                <w:szCs w:val="20"/>
              </w:rPr>
              <w:t>Diffuse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084818">
              <w:rPr>
                <w:rFonts w:ascii="Arial" w:hAnsi="Arial" w:cs="Arial"/>
                <w:i/>
                <w:sz w:val="18"/>
                <w:szCs w:val="20"/>
              </w:rPr>
              <w:t>n=91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084818">
              <w:rPr>
                <w:rFonts w:ascii="Arial" w:hAnsi="Arial" w:cs="Arial"/>
                <w:b/>
                <w:i/>
                <w:sz w:val="18"/>
                <w:szCs w:val="20"/>
              </w:rPr>
              <w:t>p-value</w:t>
            </w:r>
          </w:p>
        </w:tc>
      </w:tr>
      <w:tr w:rsidR="003D4DC1" w:rsidRPr="00084818" w:rsidTr="003D4DC1">
        <w:trPr>
          <w:gridAfter w:val="1"/>
          <w:wAfter w:w="283" w:type="dxa"/>
          <w:trHeight w:val="983"/>
          <w:jc w:val="center"/>
        </w:trPr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Age at oper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0 (35-89)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6 (35-9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 (27-84)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Int </w:t>
            </w:r>
            <w:r>
              <w:rPr>
                <w:rFonts w:ascii="Arial" w:hAnsi="Arial" w:cs="Arial"/>
                <w:i/>
                <w:sz w:val="16"/>
                <w:szCs w:val="18"/>
                <w:vertAlign w:val="superscript"/>
                <w:lang w:val="sv-SE"/>
              </w:rPr>
              <w:t>c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Mix </w:t>
            </w:r>
            <w:r>
              <w:rPr>
                <w:rFonts w:ascii="Arial" w:hAnsi="Arial" w:cs="Arial"/>
                <w:i/>
                <w:sz w:val="16"/>
                <w:szCs w:val="18"/>
                <w:vertAlign w:val="superscript"/>
                <w:lang w:val="sv-SE"/>
              </w:rPr>
              <w:t>d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=0.007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if </w:t>
            </w:r>
            <w:r>
              <w:rPr>
                <w:rFonts w:ascii="Arial" w:hAnsi="Arial" w:cs="Arial"/>
                <w:i/>
                <w:sz w:val="18"/>
                <w:szCs w:val="20"/>
                <w:vertAlign w:val="superscript"/>
                <w:lang w:val="sv-SE"/>
              </w:rPr>
              <w:t>e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52</w:t>
            </w:r>
          </w:p>
        </w:tc>
      </w:tr>
      <w:tr w:rsidR="003D4DC1" w:rsidRPr="00084818" w:rsidTr="003D4DC1">
        <w:trPr>
          <w:gridAfter w:val="1"/>
          <w:wAfter w:w="283" w:type="dxa"/>
          <w:trHeight w:hRule="exact" w:val="51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Sex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68 (73.4%)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4 (64.3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8 (52.7%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12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</w:t>
            </w:r>
            <w:r w:rsidRPr="00EF4257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0.12</w:t>
            </w:r>
          </w:p>
        </w:tc>
      </w:tr>
      <w:tr w:rsidR="003D4DC1" w:rsidRPr="00084818" w:rsidTr="003D4DC1">
        <w:trPr>
          <w:gridAfter w:val="1"/>
          <w:wAfter w:w="283" w:type="dxa"/>
          <w:trHeight w:hRule="exact" w:val="58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1 (26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0 (35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3 (47.3%)</w:t>
            </w: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right w:val="nil"/>
            </w:tcBorders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393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BMI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&lt;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3 (37.3%)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 (34.3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 (41.0%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67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62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43</w:t>
            </w:r>
          </w:p>
        </w:tc>
      </w:tr>
      <w:tr w:rsidR="003D4DC1" w:rsidRPr="00084818" w:rsidTr="003D4DC1">
        <w:trPr>
          <w:gridAfter w:val="1"/>
          <w:wAfter w:w="283" w:type="dxa"/>
          <w:trHeight w:val="414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3D4DC1" w:rsidRPr="00EA4840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sym w:font="Symbol" w:char="F0B3"/>
            </w:r>
            <w:r w:rsidRPr="00084818">
              <w:rPr>
                <w:rFonts w:ascii="Arial" w:hAnsi="Arial" w:cs="Arial"/>
                <w:sz w:val="18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9 (62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6 (6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6 (59.0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8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433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D1209B" w:rsidRDefault="003D4DC1" w:rsidP="003D4DC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D1209B">
              <w:rPr>
                <w:rFonts w:ascii="Arial" w:hAnsi="Arial" w:cs="Arial"/>
                <w:i/>
                <w:iCs/>
                <w:sz w:val="18"/>
                <w:szCs w:val="20"/>
              </w:rPr>
              <w:t>Not record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D1209B" w:rsidRDefault="003D4DC1" w:rsidP="003D4DC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D1209B">
              <w:rPr>
                <w:rFonts w:ascii="Arial" w:hAnsi="Arial" w:cs="Arial"/>
                <w:i/>
                <w:iCs/>
                <w:sz w:val="18"/>
                <w:szCs w:val="20"/>
              </w:rPr>
              <w:t>8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D1209B" w:rsidRDefault="003D4DC1" w:rsidP="003D4DC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D1209B">
              <w:rPr>
                <w:rFonts w:ascii="Arial" w:hAnsi="Arial" w:cs="Arial"/>
                <w:i/>
                <w:iCs/>
                <w:sz w:val="18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D1209B" w:rsidRDefault="003D4DC1" w:rsidP="003D4DC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D1209B">
              <w:rPr>
                <w:rFonts w:ascii="Arial" w:hAnsi="Arial" w:cs="Arial"/>
                <w:i/>
                <w:iCs/>
                <w:sz w:val="18"/>
                <w:szCs w:val="20"/>
              </w:rPr>
              <w:t>30</w:t>
            </w:r>
          </w:p>
        </w:tc>
        <w:tc>
          <w:tcPr>
            <w:tcW w:w="19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8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hRule="exact" w:val="51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Neoadjuvant</w:t>
            </w:r>
            <w:proofErr w:type="spellEnd"/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treat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6"/>
                <w:szCs w:val="8"/>
              </w:rPr>
            </w:pPr>
          </w:p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8 (47.2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5 (53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1 (56.0%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32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15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74</w:t>
            </w:r>
          </w:p>
        </w:tc>
      </w:tr>
      <w:tr w:rsidR="003D4DC1" w:rsidRPr="00084818" w:rsidTr="003D4DC1">
        <w:trPr>
          <w:gridAfter w:val="1"/>
          <w:wAfter w:w="283" w:type="dxa"/>
          <w:trHeight w:hRule="exact" w:val="563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1 (52.8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9 (46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0 (44.0%)</w:t>
            </w:r>
          </w:p>
        </w:tc>
        <w:tc>
          <w:tcPr>
            <w:tcW w:w="19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421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Oper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 xml:space="preserve">Total </w:t>
            </w:r>
            <w:proofErr w:type="spellStart"/>
            <w:r w:rsidRPr="00084818">
              <w:rPr>
                <w:rFonts w:ascii="Arial" w:hAnsi="Arial" w:cs="Arial"/>
                <w:sz w:val="18"/>
                <w:szCs w:val="20"/>
              </w:rPr>
              <w:t>gastrectom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4 (41.0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6 (31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8 (41.8%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10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91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14</w:t>
            </w:r>
          </w:p>
        </w:tc>
      </w:tr>
      <w:tr w:rsidR="003D4DC1" w:rsidRPr="00084818" w:rsidTr="003D4DC1">
        <w:trPr>
          <w:gridAfter w:val="1"/>
          <w:wAfter w:w="283" w:type="dxa"/>
          <w:trHeight w:val="413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 xml:space="preserve">Subtotal </w:t>
            </w:r>
            <w:proofErr w:type="spellStart"/>
            <w:r w:rsidRPr="00084818">
              <w:rPr>
                <w:rFonts w:ascii="Arial" w:hAnsi="Arial" w:cs="Arial"/>
                <w:sz w:val="18"/>
                <w:szCs w:val="20"/>
              </w:rPr>
              <w:t>gastrectom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4 (58.6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 (6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3 (58.2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42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 (0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 (0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hRule="exact" w:val="51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Recur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No recur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64 (71.6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7 (67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 (51.6%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52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</w:t>
            </w:r>
            <w:r w:rsidRPr="00EF4257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=0.029</w:t>
            </w:r>
          </w:p>
        </w:tc>
      </w:tr>
      <w:tr w:rsidR="003D4DC1" w:rsidRPr="00084818" w:rsidTr="003D4DC1">
        <w:trPr>
          <w:gridAfter w:val="1"/>
          <w:wAfter w:w="283" w:type="dxa"/>
          <w:trHeight w:hRule="exact" w:val="611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Re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 (28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7 (32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 (48.4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hRule="exact" w:val="51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5-year surviv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7 (55.5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 (52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5 (38.5%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63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EF4257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=0.006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</w:t>
            </w:r>
            <w:r w:rsidRPr="00FC59DE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0.065</w:t>
            </w:r>
          </w:p>
        </w:tc>
      </w:tr>
      <w:tr w:rsidR="003D4DC1" w:rsidRPr="00084818" w:rsidTr="003D4DC1">
        <w:trPr>
          <w:gridAfter w:val="1"/>
          <w:wAfter w:w="283" w:type="dxa"/>
          <w:trHeight w:hRule="exact" w:val="685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Not al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2 (44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0 (47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6 (61.5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171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6B7F47" w:rsidRDefault="003D4DC1" w:rsidP="003D4DC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B7F47">
              <w:rPr>
                <w:rFonts w:ascii="Arial" w:hAnsi="Arial" w:cs="Arial"/>
                <w:b/>
                <w:bCs/>
                <w:sz w:val="18"/>
                <w:szCs w:val="20"/>
              </w:rPr>
              <w:t>Recurrence patter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No recur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64 (71.5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7 (68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47 (51.7%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054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084818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058</w:t>
            </w:r>
          </w:p>
        </w:tc>
      </w:tr>
      <w:tr w:rsidR="003D4DC1" w:rsidRPr="00084818" w:rsidTr="003D4DC1">
        <w:trPr>
          <w:gridAfter w:val="1"/>
          <w:wAfter w:w="283" w:type="dxa"/>
          <w:trHeight w:val="1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3D4DC1" w:rsidRPr="00EA4840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Local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 (2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 (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6 (6.6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1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 xml:space="preserve">Systemic recurrence </w:t>
            </w:r>
            <w:r w:rsidRPr="00084818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3 (14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 (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6 (6.6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1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Peritoneal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 (4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 (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20 (22.0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084818" w:rsidTr="003D4DC1">
        <w:trPr>
          <w:gridAfter w:val="1"/>
          <w:wAfter w:w="283" w:type="dxa"/>
          <w:trHeight w:val="1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Mixed recurrence</w:t>
            </w:r>
            <w:r w:rsidRPr="00084818">
              <w:rPr>
                <w:rFonts w:ascii="Arial" w:hAnsi="Arial" w:cs="Arial"/>
              </w:rPr>
              <w:t xml:space="preserve"> </w:t>
            </w:r>
            <w:r w:rsidRPr="00084818">
              <w:rPr>
                <w:rFonts w:ascii="Arial" w:hAnsi="Arial" w:cs="Arial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 (7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 (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84818">
              <w:rPr>
                <w:rFonts w:ascii="Arial" w:hAnsi="Arial" w:cs="Arial"/>
                <w:sz w:val="18"/>
                <w:szCs w:val="20"/>
              </w:rPr>
              <w:t>12 (13.1%)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:rsidR="003D4DC1" w:rsidRPr="00084818" w:rsidRDefault="003D4DC1" w:rsidP="003D4DC1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hRule="exact" w:val="715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>pT</w:t>
            </w:r>
            <w:proofErr w:type="spellEnd"/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sta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pT0-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6 (55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6 (31.0%)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6 (28.6%)</w:t>
            </w:r>
          </w:p>
        </w:tc>
        <w:tc>
          <w:tcPr>
            <w:tcW w:w="21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lastRenderedPageBreak/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3"/>
                <w:szCs w:val="15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73</w:t>
            </w:r>
          </w:p>
        </w:tc>
      </w:tr>
      <w:tr w:rsidR="003D4DC1" w:rsidRPr="00F67930" w:rsidTr="003D4DC1">
        <w:trPr>
          <w:trHeight w:hRule="exact" w:val="42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pT3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3 (45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 (69.0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 (71.4%)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hRule="exact" w:val="561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>pN</w:t>
            </w:r>
            <w:proofErr w:type="spellEnd"/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sta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pN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1 (48.5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7 (32.1%)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9 (31.9%)</w:t>
            </w:r>
          </w:p>
        </w:tc>
        <w:tc>
          <w:tcPr>
            <w:tcW w:w="21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8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79</w:t>
            </w:r>
          </w:p>
        </w:tc>
      </w:tr>
      <w:tr w:rsidR="003D4DC1" w:rsidRPr="00F67930" w:rsidTr="003D4DC1">
        <w:trPr>
          <w:trHeight w:hRule="exact" w:val="52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p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6 (2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 (11.9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 (15.4%)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hRule="exact" w:val="47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pN2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2 (27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 (56.0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8 (52.7%)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hRule="exact" w:val="659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>Differentiati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Well / moder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4 (62.9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 (2.4%)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 (0%)</w:t>
            </w:r>
          </w:p>
        </w:tc>
        <w:tc>
          <w:tcPr>
            <w:tcW w:w="21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13"/>
                <w:szCs w:val="15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14</w:t>
            </w:r>
          </w:p>
        </w:tc>
      </w:tr>
      <w:tr w:rsidR="003D4DC1" w:rsidRPr="00F67930" w:rsidTr="003D4DC1">
        <w:trPr>
          <w:trHeight w:hRule="exact" w:val="428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5 (37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2 (97.6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1 (100.0%)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hRule="exact" w:val="591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>Lymphovascular</w:t>
            </w:r>
            <w:proofErr w:type="spellEnd"/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invasi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5 (37.1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7 (32.1%)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 (48.4%)</w:t>
            </w:r>
          </w:p>
        </w:tc>
        <w:tc>
          <w:tcPr>
            <w:tcW w:w="21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42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065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</w:t>
            </w:r>
            <w:r w:rsidRPr="00BD0513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=0.0</w:t>
            </w:r>
            <w:r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29</w:t>
            </w:r>
          </w:p>
        </w:tc>
      </w:tr>
      <w:tr w:rsidR="003D4DC1" w:rsidRPr="00F67930" w:rsidTr="003D4DC1">
        <w:trPr>
          <w:trHeight w:hRule="exact" w:val="42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4 (62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7 (67.9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 (51.6%)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val="475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>HER2 statu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Posi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8 (22.0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 (7.6%)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 (3.6%)</w:t>
            </w:r>
          </w:p>
        </w:tc>
        <w:tc>
          <w:tcPr>
            <w:tcW w:w="21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EF4257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=0.01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45</w:t>
            </w:r>
          </w:p>
        </w:tc>
      </w:tr>
      <w:tr w:rsidR="003D4DC1" w:rsidRPr="00F67930" w:rsidTr="003D4DC1">
        <w:trPr>
          <w:trHeight w:val="10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D4DC1" w:rsidRPr="00EA484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9 (7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1 (92.4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4 (96.4%)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val="101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BC672D" w:rsidRDefault="003D4DC1" w:rsidP="003D4DC1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BC672D">
              <w:rPr>
                <w:rFonts w:ascii="Arial" w:hAnsi="Arial" w:cs="Arial"/>
                <w:i/>
                <w:iCs/>
                <w:sz w:val="18"/>
                <w:szCs w:val="20"/>
              </w:rPr>
              <w:t>Not record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BC672D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BC672D">
              <w:rPr>
                <w:rFonts w:ascii="Arial" w:hAnsi="Arial" w:cs="Arial"/>
                <w:i/>
                <w:iCs/>
                <w:sz w:val="18"/>
                <w:szCs w:val="20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BC672D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BC672D">
              <w:rPr>
                <w:rFonts w:ascii="Arial" w:hAnsi="Arial" w:cs="Arial"/>
                <w:i/>
                <w:iCs/>
                <w:sz w:val="18"/>
                <w:szCs w:val="20"/>
              </w:rPr>
              <w:t>1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BC672D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BC672D">
              <w:rPr>
                <w:rFonts w:ascii="Arial" w:hAnsi="Arial" w:cs="Arial"/>
                <w:i/>
                <w:iCs/>
                <w:sz w:val="18"/>
                <w:szCs w:val="20"/>
              </w:rPr>
              <w:t>35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</w:p>
        </w:tc>
      </w:tr>
      <w:tr w:rsidR="003D4DC1" w:rsidRPr="00F67930" w:rsidTr="003D4DC1">
        <w:trPr>
          <w:trHeight w:hRule="exact" w:val="727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67930">
              <w:rPr>
                <w:rFonts w:ascii="Arial" w:hAnsi="Arial" w:cs="Arial"/>
                <w:b/>
                <w:bCs/>
                <w:sz w:val="18"/>
                <w:szCs w:val="20"/>
              </w:rPr>
              <w:t>Resection margi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R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22 (96.9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8 (92.9%)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6 (72.5%)</w:t>
            </w:r>
          </w:p>
        </w:tc>
        <w:tc>
          <w:tcPr>
            <w:tcW w:w="21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p=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0.1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nt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13"/>
                <w:szCs w:val="15"/>
                <w:lang w:val="sv-SE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Mix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vs D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>if</w:t>
            </w:r>
            <w:r w:rsidRPr="00F67930">
              <w:rPr>
                <w:rFonts w:ascii="Arial" w:hAnsi="Arial" w:cs="Arial"/>
                <w:i/>
                <w:color w:val="000000" w:themeColor="text1"/>
                <w:sz w:val="16"/>
                <w:szCs w:val="18"/>
                <w:lang w:val="sv-SE"/>
              </w:rPr>
              <w:t xml:space="preserve"> </w:t>
            </w:r>
            <w:r w:rsidRPr="00FB0EB2">
              <w:rPr>
                <w:rFonts w:ascii="Arial" w:hAnsi="Arial" w:cs="Arial"/>
                <w:i/>
                <w:color w:val="FF0000"/>
                <w:sz w:val="16"/>
                <w:szCs w:val="18"/>
                <w:lang w:val="sv-SE"/>
              </w:rPr>
              <w:t>p&lt;0.001</w:t>
            </w:r>
          </w:p>
        </w:tc>
      </w:tr>
      <w:tr w:rsidR="003D4DC1" w:rsidRPr="00F67930" w:rsidTr="003D4DC1">
        <w:trPr>
          <w:trHeight w:hRule="exact" w:val="522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F67930">
              <w:rPr>
                <w:rFonts w:ascii="Arial" w:hAnsi="Arial" w:cs="Arial"/>
                <w:sz w:val="18"/>
                <w:szCs w:val="20"/>
              </w:rPr>
              <w:t>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 (3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 (7.1%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Default="003D4DC1" w:rsidP="003D4D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 (27.5%)</w:t>
            </w:r>
          </w:p>
        </w:tc>
        <w:tc>
          <w:tcPr>
            <w:tcW w:w="212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3D4DC1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8"/>
                <w:lang w:val="sv-SE"/>
              </w:rPr>
            </w:pPr>
          </w:p>
        </w:tc>
      </w:tr>
    </w:tbl>
    <w:p w:rsidR="003D4DC1" w:rsidRDefault="003D4DC1" w:rsidP="00700D09">
      <w:pPr>
        <w:spacing w:line="360" w:lineRule="auto"/>
        <w:rPr>
          <w:rFonts w:ascii="Arial" w:hAnsi="Arial" w:cs="Arial"/>
          <w:bCs/>
          <w:sz w:val="16"/>
          <w:szCs w:val="16"/>
        </w:rPr>
      </w:pPr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bCs/>
          <w:sz w:val="16"/>
          <w:szCs w:val="16"/>
          <w:vertAlign w:val="superscript"/>
        </w:rPr>
        <w:t xml:space="preserve"> </w:t>
      </w:r>
      <w:proofErr w:type="spellStart"/>
      <w:r>
        <w:rPr>
          <w:rFonts w:ascii="Arial" w:hAnsi="Arial" w:cs="Arial"/>
          <w:bCs/>
          <w:sz w:val="16"/>
          <w:szCs w:val="16"/>
        </w:rPr>
        <w:t>Int</w:t>
      </w:r>
      <w:proofErr w:type="spellEnd"/>
      <w:r>
        <w:rPr>
          <w:rFonts w:ascii="Arial" w:hAnsi="Arial" w:cs="Arial"/>
          <w:bCs/>
          <w:sz w:val="16"/>
          <w:szCs w:val="16"/>
        </w:rPr>
        <w:t xml:space="preserve"> = Intestinal</w:t>
      </w:r>
    </w:p>
    <w:p w:rsidR="003D4DC1" w:rsidRDefault="003D4DC1" w:rsidP="00700D09">
      <w:pPr>
        <w:spacing w:line="360" w:lineRule="auto"/>
        <w:rPr>
          <w:rFonts w:ascii="Arial" w:hAnsi="Arial" w:cs="Arial"/>
          <w:bCs/>
          <w:sz w:val="16"/>
          <w:szCs w:val="16"/>
        </w:rPr>
      </w:pPr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bCs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bCs/>
          <w:sz w:val="16"/>
          <w:szCs w:val="16"/>
        </w:rPr>
        <w:t>Mix = mixed</w:t>
      </w:r>
    </w:p>
    <w:p w:rsidR="003D4DC1" w:rsidRPr="00F67930" w:rsidRDefault="003D4DC1" w:rsidP="00700D09">
      <w:pPr>
        <w:spacing w:line="360" w:lineRule="auto"/>
        <w:rPr>
          <w:rFonts w:ascii="Arial" w:hAnsi="Arial" w:cs="Arial"/>
          <w:bCs/>
          <w:sz w:val="16"/>
          <w:szCs w:val="16"/>
        </w:rPr>
      </w:pPr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bCs/>
          <w:sz w:val="16"/>
          <w:szCs w:val="16"/>
          <w:vertAlign w:val="superscript"/>
        </w:rPr>
        <w:t xml:space="preserve"> </w:t>
      </w:r>
      <w:proofErr w:type="spellStart"/>
      <w:r>
        <w:rPr>
          <w:rFonts w:ascii="Arial" w:hAnsi="Arial" w:cs="Arial"/>
          <w:bCs/>
          <w:sz w:val="16"/>
          <w:szCs w:val="16"/>
        </w:rPr>
        <w:t>Dif</w:t>
      </w:r>
      <w:proofErr w:type="spellEnd"/>
      <w:r>
        <w:rPr>
          <w:rFonts w:ascii="Arial" w:hAnsi="Arial" w:cs="Arial"/>
          <w:bCs/>
          <w:sz w:val="16"/>
          <w:szCs w:val="16"/>
        </w:rPr>
        <w:t xml:space="preserve"> = diffuse</w:t>
      </w:r>
    </w:p>
    <w:p w:rsidR="003D4DC1" w:rsidRDefault="003D4DC1" w:rsidP="003D4DC1">
      <w:pPr>
        <w:spacing w:line="360" w:lineRule="auto"/>
        <w:rPr>
          <w:rFonts w:ascii="Calibri" w:hAnsi="Calibri"/>
        </w:rPr>
      </w:pPr>
    </w:p>
    <w:p w:rsidR="003D4DC1" w:rsidRDefault="003D4DC1" w:rsidP="003D4DC1">
      <w:pPr>
        <w:spacing w:line="360" w:lineRule="auto"/>
        <w:rPr>
          <w:rFonts w:ascii="Calibri" w:hAnsi="Calibri"/>
        </w:rPr>
      </w:pPr>
    </w:p>
    <w:p w:rsidR="003D4DC1" w:rsidRDefault="003D4DC1" w:rsidP="003D4DC1">
      <w:pPr>
        <w:spacing w:line="360" w:lineRule="auto"/>
        <w:rPr>
          <w:rFonts w:ascii="Calibri" w:hAnsi="Calibri"/>
        </w:rPr>
      </w:pPr>
    </w:p>
    <w:p w:rsidR="003D4DC1" w:rsidRDefault="003D4DC1" w:rsidP="003D4DC1">
      <w:pPr>
        <w:spacing w:line="360" w:lineRule="auto"/>
        <w:rPr>
          <w:rFonts w:ascii="Calibri" w:hAnsi="Calibri"/>
        </w:rPr>
      </w:pPr>
    </w:p>
    <w:p w:rsidR="003D4DC1" w:rsidRDefault="003D4DC1" w:rsidP="003D4DC1">
      <w:pPr>
        <w:spacing w:line="360" w:lineRule="auto"/>
        <w:rPr>
          <w:rFonts w:ascii="Calibri" w:hAnsi="Calibri"/>
        </w:rPr>
      </w:pPr>
    </w:p>
    <w:p w:rsidR="003D4DC1" w:rsidRPr="00F67930" w:rsidRDefault="003D4DC1" w:rsidP="003D4DC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  <w:r w:rsidRPr="000A7804">
        <w:rPr>
          <w:rFonts w:ascii="Arial" w:hAnsi="Arial" w:cs="Arial"/>
          <w:b/>
          <w:bCs/>
          <w:sz w:val="20"/>
          <w:szCs w:val="20"/>
        </w:rPr>
        <w:t xml:space="preserve">Supplementary Table 2. </w:t>
      </w:r>
      <w:r w:rsidRPr="000A7804">
        <w:rPr>
          <w:rFonts w:ascii="Arial" w:hAnsi="Arial" w:cs="Arial"/>
          <w:sz w:val="20"/>
          <w:szCs w:val="20"/>
        </w:rPr>
        <w:t xml:space="preserve">Resection margin analysis in patients with diffuse type </w:t>
      </w:r>
      <w:proofErr w:type="spellStart"/>
      <w:r w:rsidRPr="000A7804">
        <w:rPr>
          <w:rFonts w:ascii="Arial" w:hAnsi="Arial" w:cs="Arial"/>
          <w:sz w:val="20"/>
          <w:szCs w:val="20"/>
        </w:rPr>
        <w:t>tumors</w:t>
      </w:r>
      <w:proofErr w:type="spellEnd"/>
      <w:r w:rsidRPr="000A7804">
        <w:rPr>
          <w:rFonts w:ascii="Arial" w:hAnsi="Arial" w:cs="Arial"/>
          <w:sz w:val="20"/>
          <w:szCs w:val="20"/>
        </w:rPr>
        <w:t>. Comparison by operation type.</w:t>
      </w:r>
      <w:r>
        <w:rPr>
          <w:rFonts w:ascii="Arial" w:hAnsi="Arial" w:cs="Arial"/>
        </w:rPr>
        <w:br/>
      </w:r>
    </w:p>
    <w:tbl>
      <w:tblPr>
        <w:tblStyle w:val="TableGrid"/>
        <w:tblW w:w="7938" w:type="dxa"/>
        <w:jc w:val="center"/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1417"/>
      </w:tblGrid>
      <w:tr w:rsidR="003D4DC1" w:rsidRPr="00F67930" w:rsidTr="003D4DC1">
        <w:trPr>
          <w:trHeight w:val="991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9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btotal </w:t>
            </w:r>
            <w:proofErr w:type="spellStart"/>
            <w:r w:rsidRPr="00F67930">
              <w:rPr>
                <w:rFonts w:ascii="Arial" w:hAnsi="Arial" w:cs="Arial"/>
                <w:b/>
                <w:bCs/>
                <w:sz w:val="18"/>
                <w:szCs w:val="18"/>
              </w:rPr>
              <w:t>gastrectomy</w:t>
            </w:r>
            <w:proofErr w:type="spellEnd"/>
          </w:p>
          <w:p w:rsidR="003D4DC1" w:rsidRPr="00F67930" w:rsidRDefault="003D4DC1" w:rsidP="003D4DC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n=5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9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F67930">
              <w:rPr>
                <w:rFonts w:ascii="Arial" w:hAnsi="Arial" w:cs="Arial"/>
                <w:b/>
                <w:bCs/>
                <w:sz w:val="18"/>
                <w:szCs w:val="18"/>
              </w:rPr>
              <w:t>gastrectomy</w:t>
            </w:r>
            <w:proofErr w:type="spellEnd"/>
          </w:p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n=3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3D4DC1" w:rsidRPr="00F67930" w:rsidTr="003D4DC1">
        <w:trPr>
          <w:trHeight w:val="56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930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38 (71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28 (73.7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p=0.83</w:t>
            </w:r>
          </w:p>
        </w:tc>
      </w:tr>
      <w:tr w:rsidR="003D4DC1" w:rsidRPr="00F67930" w:rsidTr="003D4DC1">
        <w:trPr>
          <w:trHeight w:val="14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930">
              <w:rPr>
                <w:rFonts w:ascii="Arial" w:hAnsi="Arial" w:cs="Arial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15 (2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10 (26.3%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DC1" w:rsidRPr="00F67930" w:rsidTr="003D4DC1">
        <w:trPr>
          <w:trHeight w:val="9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Proximal margin 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3 (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7 (1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p=0.08</w:t>
            </w:r>
          </w:p>
        </w:tc>
      </w:tr>
      <w:tr w:rsidR="003D4DC1" w:rsidRPr="00F67930" w:rsidTr="003D4DC1">
        <w:trPr>
          <w:trHeight w:val="27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Distal margin 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8 (1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p=0.18</w:t>
            </w:r>
          </w:p>
        </w:tc>
      </w:tr>
      <w:tr w:rsidR="003D4DC1" w:rsidRPr="00F67930" w:rsidTr="003D4DC1">
        <w:trPr>
          <w:trHeight w:val="9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Both margins posi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4 (7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930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DC1" w:rsidRPr="00F67930" w:rsidRDefault="003D4DC1" w:rsidP="003D4DC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67930">
              <w:rPr>
                <w:rFonts w:ascii="Arial" w:hAnsi="Arial" w:cs="Arial"/>
                <w:i/>
                <w:iCs/>
                <w:sz w:val="18"/>
                <w:szCs w:val="18"/>
              </w:rPr>
              <w:t>p=0.40</w:t>
            </w:r>
          </w:p>
        </w:tc>
      </w:tr>
    </w:tbl>
    <w:p w:rsidR="003D4DC1" w:rsidRDefault="003D4DC1" w:rsidP="003D4DC1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b/>
          <w:bCs/>
          <w:sz w:val="20"/>
          <w:szCs w:val="20"/>
        </w:rPr>
      </w:pPr>
    </w:p>
    <w:bookmarkEnd w:id="0"/>
    <w:p w:rsidR="003D4DC1" w:rsidRDefault="003D4DC1" w:rsidP="003D4DC1">
      <w:pPr>
        <w:spacing w:line="480" w:lineRule="auto"/>
        <w:rPr>
          <w:rFonts w:ascii="Calibri" w:hAnsi="Calibri"/>
          <w:b/>
          <w:bCs/>
          <w:sz w:val="20"/>
          <w:szCs w:val="20"/>
        </w:rPr>
      </w:pPr>
    </w:p>
    <w:sectPr w:rsidR="003D4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DC1"/>
    <w:rsid w:val="00016523"/>
    <w:rsid w:val="00034670"/>
    <w:rsid w:val="000407E5"/>
    <w:rsid w:val="000446DD"/>
    <w:rsid w:val="00046B54"/>
    <w:rsid w:val="00061A13"/>
    <w:rsid w:val="00066083"/>
    <w:rsid w:val="00095541"/>
    <w:rsid w:val="000A556E"/>
    <w:rsid w:val="000C2FF2"/>
    <w:rsid w:val="000F6DF0"/>
    <w:rsid w:val="00100018"/>
    <w:rsid w:val="00102988"/>
    <w:rsid w:val="00152638"/>
    <w:rsid w:val="001621FD"/>
    <w:rsid w:val="00177B8F"/>
    <w:rsid w:val="00180B91"/>
    <w:rsid w:val="00186468"/>
    <w:rsid w:val="001B0D02"/>
    <w:rsid w:val="001C0F15"/>
    <w:rsid w:val="001F4000"/>
    <w:rsid w:val="00212F31"/>
    <w:rsid w:val="0023100D"/>
    <w:rsid w:val="00247647"/>
    <w:rsid w:val="00250717"/>
    <w:rsid w:val="002A299E"/>
    <w:rsid w:val="002D4108"/>
    <w:rsid w:val="002F4BE8"/>
    <w:rsid w:val="00311709"/>
    <w:rsid w:val="00337801"/>
    <w:rsid w:val="003610B3"/>
    <w:rsid w:val="00383094"/>
    <w:rsid w:val="003A6795"/>
    <w:rsid w:val="003B413A"/>
    <w:rsid w:val="003C424B"/>
    <w:rsid w:val="003D4DC1"/>
    <w:rsid w:val="003D60AD"/>
    <w:rsid w:val="00416ED7"/>
    <w:rsid w:val="004450EF"/>
    <w:rsid w:val="004942F1"/>
    <w:rsid w:val="0049774E"/>
    <w:rsid w:val="004B03EA"/>
    <w:rsid w:val="004D5883"/>
    <w:rsid w:val="004E76D3"/>
    <w:rsid w:val="004F494F"/>
    <w:rsid w:val="00531BFF"/>
    <w:rsid w:val="00532096"/>
    <w:rsid w:val="00536779"/>
    <w:rsid w:val="005473C4"/>
    <w:rsid w:val="005722A2"/>
    <w:rsid w:val="0058085F"/>
    <w:rsid w:val="005D04EE"/>
    <w:rsid w:val="005D6EAE"/>
    <w:rsid w:val="005E2336"/>
    <w:rsid w:val="005F48D2"/>
    <w:rsid w:val="00603970"/>
    <w:rsid w:val="00623411"/>
    <w:rsid w:val="0064069B"/>
    <w:rsid w:val="00640BBC"/>
    <w:rsid w:val="0069051A"/>
    <w:rsid w:val="00693CE1"/>
    <w:rsid w:val="006B5435"/>
    <w:rsid w:val="006B6CF0"/>
    <w:rsid w:val="006D2E55"/>
    <w:rsid w:val="00700D09"/>
    <w:rsid w:val="00702468"/>
    <w:rsid w:val="00703E4D"/>
    <w:rsid w:val="00706C71"/>
    <w:rsid w:val="0073476F"/>
    <w:rsid w:val="007363BF"/>
    <w:rsid w:val="007450DE"/>
    <w:rsid w:val="00760C77"/>
    <w:rsid w:val="00767747"/>
    <w:rsid w:val="00767C49"/>
    <w:rsid w:val="007718D7"/>
    <w:rsid w:val="00774B7E"/>
    <w:rsid w:val="007837D7"/>
    <w:rsid w:val="007A6C4A"/>
    <w:rsid w:val="007C0413"/>
    <w:rsid w:val="007D1FE3"/>
    <w:rsid w:val="007F02F7"/>
    <w:rsid w:val="007F621F"/>
    <w:rsid w:val="00811080"/>
    <w:rsid w:val="00814A5C"/>
    <w:rsid w:val="00827FFD"/>
    <w:rsid w:val="00833E49"/>
    <w:rsid w:val="008676AA"/>
    <w:rsid w:val="00877AD2"/>
    <w:rsid w:val="00882CA0"/>
    <w:rsid w:val="008C3452"/>
    <w:rsid w:val="008E3688"/>
    <w:rsid w:val="008F1D4D"/>
    <w:rsid w:val="00924215"/>
    <w:rsid w:val="00941DF5"/>
    <w:rsid w:val="0094364B"/>
    <w:rsid w:val="009A3123"/>
    <w:rsid w:val="009A4B0E"/>
    <w:rsid w:val="009E1BF0"/>
    <w:rsid w:val="00A00501"/>
    <w:rsid w:val="00A27402"/>
    <w:rsid w:val="00A27A6E"/>
    <w:rsid w:val="00A319DA"/>
    <w:rsid w:val="00A31C8A"/>
    <w:rsid w:val="00A3293A"/>
    <w:rsid w:val="00A3741E"/>
    <w:rsid w:val="00A56E18"/>
    <w:rsid w:val="00A6765E"/>
    <w:rsid w:val="00A9485F"/>
    <w:rsid w:val="00AC526F"/>
    <w:rsid w:val="00AF487A"/>
    <w:rsid w:val="00B03992"/>
    <w:rsid w:val="00B070D5"/>
    <w:rsid w:val="00B24432"/>
    <w:rsid w:val="00BE6722"/>
    <w:rsid w:val="00BE7ABF"/>
    <w:rsid w:val="00BF21DE"/>
    <w:rsid w:val="00BF31A6"/>
    <w:rsid w:val="00C026CB"/>
    <w:rsid w:val="00C12378"/>
    <w:rsid w:val="00C17245"/>
    <w:rsid w:val="00C21AD0"/>
    <w:rsid w:val="00C3165C"/>
    <w:rsid w:val="00C55BBA"/>
    <w:rsid w:val="00C6497A"/>
    <w:rsid w:val="00C7426D"/>
    <w:rsid w:val="00C838CF"/>
    <w:rsid w:val="00C86688"/>
    <w:rsid w:val="00CF3F4C"/>
    <w:rsid w:val="00CF5BB7"/>
    <w:rsid w:val="00D07075"/>
    <w:rsid w:val="00D26DAA"/>
    <w:rsid w:val="00D43864"/>
    <w:rsid w:val="00D61353"/>
    <w:rsid w:val="00D655B7"/>
    <w:rsid w:val="00D73439"/>
    <w:rsid w:val="00D81AF6"/>
    <w:rsid w:val="00D91DB6"/>
    <w:rsid w:val="00D92DCE"/>
    <w:rsid w:val="00DA043C"/>
    <w:rsid w:val="00DB211C"/>
    <w:rsid w:val="00DE48E2"/>
    <w:rsid w:val="00E550E4"/>
    <w:rsid w:val="00E60F7E"/>
    <w:rsid w:val="00E64270"/>
    <w:rsid w:val="00E71109"/>
    <w:rsid w:val="00E71AD1"/>
    <w:rsid w:val="00E85793"/>
    <w:rsid w:val="00E970B7"/>
    <w:rsid w:val="00ED355A"/>
    <w:rsid w:val="00ED54F4"/>
    <w:rsid w:val="00EF09FB"/>
    <w:rsid w:val="00F15DAE"/>
    <w:rsid w:val="00F244E9"/>
    <w:rsid w:val="00F521B0"/>
    <w:rsid w:val="00F75F0F"/>
    <w:rsid w:val="00F81CAA"/>
    <w:rsid w:val="00F81F41"/>
    <w:rsid w:val="00F86E48"/>
    <w:rsid w:val="00F96106"/>
    <w:rsid w:val="00FB0E91"/>
    <w:rsid w:val="00FC0465"/>
    <w:rsid w:val="00FC0831"/>
    <w:rsid w:val="00FC1ADA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BD2FB-F6F4-4091-B614-209BC43D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4DC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D4DC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2</cp:revision>
  <dcterms:created xsi:type="dcterms:W3CDTF">2021-12-24T08:09:00Z</dcterms:created>
  <dcterms:modified xsi:type="dcterms:W3CDTF">2021-12-24T10:12:00Z</dcterms:modified>
</cp:coreProperties>
</file>